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96"/>
        <w:gridCol w:w="708"/>
        <w:gridCol w:w="10581"/>
        <w:gridCol w:w="1415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5ADB373" w:rsidR="00FB3483" w:rsidRPr="006637FF" w:rsidRDefault="00C46A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title page)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083FCB9" w:rsidR="00FB3483" w:rsidRPr="006637FF" w:rsidRDefault="00C46A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B7505CD" w:rsidR="00FB3483" w:rsidRPr="006637FF" w:rsidRDefault="00C46A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E7CE01E" w:rsidR="00FB3483" w:rsidRPr="006637FF" w:rsidRDefault="00C46A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F7F0460" w:rsidR="00FB3483" w:rsidRPr="006637FF" w:rsidRDefault="00C46A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3FFFD00" w:rsidR="00FB3483" w:rsidRPr="006637FF" w:rsidRDefault="00C46A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no participants)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BA5B16C" w:rsidR="00FB3483" w:rsidRPr="006637FF" w:rsidRDefault="00C46A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21B3DA2" w:rsidR="00930A31" w:rsidRPr="006637FF" w:rsidRDefault="00C46A4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less-studied outcomes)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1DCB88E" w:rsidR="00930A31" w:rsidRPr="006637FF" w:rsidRDefault="00C46A4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07F8BD7" w:rsidR="00077B44" w:rsidRPr="006637FF" w:rsidRDefault="00C46A4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funding section of paper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65C686E" w:rsidR="00077B44" w:rsidRPr="006637FF" w:rsidRDefault="00C46A4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7AC394C9" w14:textId="069965A9" w:rsidR="00FB3483" w:rsidRPr="00381C9E" w:rsidRDefault="00FB3483" w:rsidP="00381C9E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1062D3">
        <w:rPr>
          <w:rFonts w:ascii="Arial" w:hAnsi="Arial" w:cs="Arial"/>
          <w:color w:val="auto"/>
          <w:sz w:val="20"/>
          <w:szCs w:val="20"/>
        </w:rPr>
        <w:t xml:space="preserve">Retrieved from </w:t>
      </w:r>
      <w:hyperlink r:id="rId6" w:history="1">
        <w:r w:rsidR="001062D3" w:rsidRPr="00ED786F">
          <w:rPr>
            <w:rStyle w:val="Hyperlink"/>
            <w:rFonts w:ascii="Arial" w:hAnsi="Arial" w:cs="Arial"/>
            <w:sz w:val="20"/>
            <w:szCs w:val="20"/>
          </w:rPr>
          <w:t>https://www.prisma-statement.org/abstracts</w:t>
        </w:r>
      </w:hyperlink>
      <w:r w:rsidR="001062D3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7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sectPr w:rsidR="00FB3483" w:rsidRPr="00381C9E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FC48D" w14:textId="77777777" w:rsidR="00B82C33" w:rsidRDefault="00B82C33">
      <w:r>
        <w:separator/>
      </w:r>
    </w:p>
  </w:endnote>
  <w:endnote w:type="continuationSeparator" w:id="0">
    <w:p w14:paraId="67EA7801" w14:textId="77777777" w:rsidR="00B82C33" w:rsidRDefault="00B82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65133" w14:textId="77777777" w:rsidR="00B82C33" w:rsidRDefault="00B82C33">
      <w:r>
        <w:separator/>
      </w:r>
    </w:p>
  </w:footnote>
  <w:footnote w:type="continuationSeparator" w:id="0">
    <w:p w14:paraId="73D97262" w14:textId="77777777" w:rsidR="00B82C33" w:rsidRDefault="00B82C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000000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7" type="#_x0000_t75" style="position:absolute;left:0;text-align:left;margin-left:0;margin-top:-14.5pt;width:36pt;height:34.5pt;z-index:1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6088B"/>
    <w:rsid w:val="00077B44"/>
    <w:rsid w:val="001019D0"/>
    <w:rsid w:val="001062D3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81C9E"/>
    <w:rsid w:val="003B79FF"/>
    <w:rsid w:val="00400A0B"/>
    <w:rsid w:val="00437BCB"/>
    <w:rsid w:val="00443C1D"/>
    <w:rsid w:val="00461576"/>
    <w:rsid w:val="004C1685"/>
    <w:rsid w:val="004E01A5"/>
    <w:rsid w:val="00507864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B54E8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82C33"/>
    <w:rsid w:val="00BA542D"/>
    <w:rsid w:val="00BF2D19"/>
    <w:rsid w:val="00C12962"/>
    <w:rsid w:val="00C15DF7"/>
    <w:rsid w:val="00C46A49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styleId="Revision">
    <w:name w:val="Revision"/>
    <w:hidden/>
    <w:uiPriority w:val="71"/>
    <w:rsid w:val="001062D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isma-statement.org/abstract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Elias Jackson</cp:lastModifiedBy>
  <cp:revision>48</cp:revision>
  <cp:lastPrinted>2025-03-11T00:40:00Z</cp:lastPrinted>
  <dcterms:created xsi:type="dcterms:W3CDTF">2021-03-21T22:21:00Z</dcterms:created>
  <dcterms:modified xsi:type="dcterms:W3CDTF">2026-05-04T02:37:00Z</dcterms:modified>
</cp:coreProperties>
</file>